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328BB" w14:textId="77777777" w:rsidR="000F17E7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e RECORD statement – checklist of items, extended from the STROBE statement, that should be reported in observational studies using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routinely collected health data.</w:t>
      </w:r>
    </w:p>
    <w:tbl>
      <w:tblPr>
        <w:tblStyle w:val="a3"/>
        <w:tblpPr w:leftFromText="180" w:rightFromText="180" w:vertAnchor="text" w:horzAnchor="page" w:tblpX="309" w:tblpY="304"/>
        <w:tblOverlap w:val="never"/>
        <w:tblW w:w="11567" w:type="dxa"/>
        <w:tblBorders>
          <w:top w:val="single" w:sz="4" w:space="0" w:color="747070" w:themeColor="background2" w:themeShade="7F"/>
          <w:left w:val="single" w:sz="4" w:space="0" w:color="747070" w:themeColor="background2" w:themeShade="7F"/>
          <w:bottom w:val="single" w:sz="4" w:space="0" w:color="747070" w:themeColor="background2" w:themeShade="7F"/>
          <w:right w:val="single" w:sz="4" w:space="0" w:color="747070" w:themeColor="background2" w:themeShade="7F"/>
          <w:insideH w:val="single" w:sz="4" w:space="0" w:color="747070" w:themeColor="background2" w:themeShade="7F"/>
          <w:insideV w:val="single" w:sz="4" w:space="0" w:color="747070" w:themeColor="background2" w:themeShade="7F"/>
        </w:tblBorders>
        <w:tblLook w:val="04A0" w:firstRow="1" w:lastRow="0" w:firstColumn="1" w:lastColumn="0" w:noHBand="0" w:noVBand="1"/>
      </w:tblPr>
      <w:tblGrid>
        <w:gridCol w:w="1366"/>
        <w:gridCol w:w="700"/>
        <w:gridCol w:w="2893"/>
        <w:gridCol w:w="1350"/>
        <w:gridCol w:w="3892"/>
        <w:gridCol w:w="1366"/>
      </w:tblGrid>
      <w:tr w:rsidR="000F17E7" w14:paraId="3247FD8C" w14:textId="77777777" w:rsidTr="000E7CC0">
        <w:trPr>
          <w:trHeight w:val="1318"/>
        </w:trPr>
        <w:tc>
          <w:tcPr>
            <w:tcW w:w="1366" w:type="dxa"/>
            <w:tcBorders>
              <w:bottom w:val="single" w:sz="4" w:space="0" w:color="auto"/>
              <w:tl2br w:val="nil"/>
              <w:tr2bl w:val="nil"/>
            </w:tcBorders>
          </w:tcPr>
          <w:p w14:paraId="76EE7ABA" w14:textId="77777777" w:rsidR="000F17E7" w:rsidRPr="000E7CC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C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0" w:type="dxa"/>
            <w:tcBorders>
              <w:bottom w:val="single" w:sz="4" w:space="0" w:color="auto"/>
              <w:tl2br w:val="nil"/>
              <w:tr2bl w:val="nil"/>
            </w:tcBorders>
          </w:tcPr>
          <w:p w14:paraId="35E727E2" w14:textId="77777777" w:rsidR="000F17E7" w:rsidRPr="000E7CC0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 No.</w:t>
            </w:r>
          </w:p>
        </w:tc>
        <w:tc>
          <w:tcPr>
            <w:tcW w:w="2893" w:type="dxa"/>
            <w:tcBorders>
              <w:bottom w:val="single" w:sz="4" w:space="0" w:color="auto"/>
              <w:tl2br w:val="nil"/>
              <w:tr2bl w:val="nil"/>
            </w:tcBorders>
          </w:tcPr>
          <w:p w14:paraId="7FF1DBBE" w14:textId="77777777" w:rsidR="000F17E7" w:rsidRPr="000E7CC0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BE items</w:t>
            </w:r>
          </w:p>
        </w:tc>
        <w:tc>
          <w:tcPr>
            <w:tcW w:w="1350" w:type="dxa"/>
            <w:tcBorders>
              <w:bottom w:val="single" w:sz="4" w:space="0" w:color="auto"/>
              <w:tl2br w:val="nil"/>
              <w:tr2bl w:val="nil"/>
            </w:tcBorders>
          </w:tcPr>
          <w:p w14:paraId="4A6F28F4" w14:textId="77777777" w:rsidR="000F17E7" w:rsidRPr="000E7CC0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 in manuscript where items are reported</w:t>
            </w:r>
          </w:p>
          <w:p w14:paraId="7C8815A2" w14:textId="02C16DA1" w:rsidR="002000F8" w:rsidRPr="000E7CC0" w:rsidRDefault="00200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0E7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ge No</w:t>
            </w:r>
            <w:r w:rsidRPr="000E7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3892" w:type="dxa"/>
            <w:tcBorders>
              <w:bottom w:val="single" w:sz="4" w:space="0" w:color="auto"/>
              <w:tl2br w:val="nil"/>
              <w:tr2bl w:val="nil"/>
            </w:tcBorders>
          </w:tcPr>
          <w:p w14:paraId="0BB2F3BF" w14:textId="77777777" w:rsidR="000F17E7" w:rsidRPr="000E7CC0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RD items</w:t>
            </w:r>
          </w:p>
        </w:tc>
        <w:tc>
          <w:tcPr>
            <w:tcW w:w="1366" w:type="dxa"/>
            <w:tcBorders>
              <w:bottom w:val="single" w:sz="4" w:space="0" w:color="auto"/>
              <w:tl2br w:val="nil"/>
              <w:tr2bl w:val="nil"/>
            </w:tcBorders>
          </w:tcPr>
          <w:p w14:paraId="4438CC52" w14:textId="77777777" w:rsidR="000E7CC0" w:rsidRPr="000E7CC0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 in</w:t>
            </w:r>
            <w:r w:rsidR="000E7CC0" w:rsidRPr="000E7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nuscript where items are reported</w:t>
            </w:r>
          </w:p>
          <w:p w14:paraId="35FC7CAE" w14:textId="1B7720FA" w:rsidR="000E7CC0" w:rsidRPr="000E7CC0" w:rsidRDefault="000E7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0E7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ge No</w:t>
            </w:r>
            <w:r w:rsidRPr="000E7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0F17E7" w14:paraId="5D698285" w14:textId="77777777">
        <w:trPr>
          <w:trHeight w:val="337"/>
        </w:trPr>
        <w:tc>
          <w:tcPr>
            <w:tcW w:w="115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ED6B1A3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tle and abstract</w:t>
            </w:r>
          </w:p>
        </w:tc>
      </w:tr>
      <w:tr w:rsidR="002000F8" w14:paraId="5FAE8F22" w14:textId="77777777" w:rsidTr="000E7CC0">
        <w:trPr>
          <w:trHeight w:val="1004"/>
        </w:trPr>
        <w:tc>
          <w:tcPr>
            <w:tcW w:w="1366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33C10D05" w14:textId="77777777" w:rsidR="002000F8" w:rsidRDefault="00200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101D5774" w14:textId="77777777" w:rsidR="002000F8" w:rsidRDefault="00200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893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5D433CCF" w14:textId="77777777" w:rsidR="002000F8" w:rsidRDefault="002000F8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  <w:p w14:paraId="50B0C06D" w14:textId="09856368" w:rsidR="002000F8" w:rsidRDefault="00200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) Indicate the study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 design with a commonly used term in the title or the abstract </w:t>
            </w:r>
          </w:p>
          <w:p w14:paraId="27D2F3C9" w14:textId="69255787" w:rsidR="002000F8" w:rsidRDefault="00200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62DF25DB" w14:textId="2D0F27C0" w:rsidR="002000F8" w:rsidRPr="00015473" w:rsidRDefault="000E7CC0" w:rsidP="006B3F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892" w:type="dxa"/>
            <w:tcBorders>
              <w:top w:val="single" w:sz="4" w:space="0" w:color="auto"/>
              <w:tl2br w:val="nil"/>
              <w:tr2bl w:val="nil"/>
            </w:tcBorders>
          </w:tcPr>
          <w:p w14:paraId="25BC3979" w14:textId="77777777" w:rsidR="002000F8" w:rsidRDefault="00200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CORD 1.1: The type of data used should be specified in the title or abstract. When possible, the name of the databases used should be included.</w:t>
            </w:r>
          </w:p>
          <w:p w14:paraId="38C50844" w14:textId="1E3C1FFC" w:rsidR="002000F8" w:rsidRDefault="002000F8" w:rsidP="00200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single" w:sz="4" w:space="0" w:color="auto"/>
              <w:tl2br w:val="nil"/>
              <w:tr2bl w:val="nil"/>
            </w:tcBorders>
          </w:tcPr>
          <w:p w14:paraId="79DAF323" w14:textId="5CF43AB2" w:rsidR="002000F8" w:rsidRDefault="000E7CC0" w:rsidP="006B3F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2000F8" w14:paraId="1CA05CE1" w14:textId="77777777" w:rsidTr="000E7CC0">
        <w:trPr>
          <w:trHeight w:val="615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6E6DA020" w14:textId="77777777" w:rsidR="002000F8" w:rsidRDefault="00200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vMerge/>
            <w:tcBorders>
              <w:tl2br w:val="nil"/>
              <w:tr2bl w:val="nil"/>
            </w:tcBorders>
          </w:tcPr>
          <w:p w14:paraId="7EA4EAB3" w14:textId="77777777" w:rsidR="002000F8" w:rsidRDefault="00200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3" w:type="dxa"/>
            <w:vMerge/>
            <w:tcBorders>
              <w:tl2br w:val="nil"/>
              <w:tr2bl w:val="nil"/>
            </w:tcBorders>
          </w:tcPr>
          <w:p w14:paraId="17CCD7A1" w14:textId="77777777" w:rsidR="002000F8" w:rsidRDefault="00200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2879060B" w14:textId="77777777" w:rsidR="002000F8" w:rsidRDefault="00200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2" w:type="dxa"/>
            <w:tcBorders>
              <w:top w:val="single" w:sz="4" w:space="0" w:color="auto"/>
              <w:tl2br w:val="nil"/>
              <w:tr2bl w:val="nil"/>
            </w:tcBorders>
          </w:tcPr>
          <w:p w14:paraId="45E9A392" w14:textId="71389A49" w:rsidR="002000F8" w:rsidRPr="002000F8" w:rsidRDefault="002000F8" w:rsidP="00200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CORD 1.2: If applicable, the geographic region and timeframe within which the study took place should be reported in the title or abstract.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2F34EE22" w14:textId="26F4F923" w:rsidR="002000F8" w:rsidRDefault="000E7CC0" w:rsidP="006B3F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2000F8" w14:paraId="43B143FF" w14:textId="77777777" w:rsidTr="000E7CC0">
        <w:trPr>
          <w:trHeight w:val="1230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72231F85" w14:textId="77777777" w:rsidR="002000F8" w:rsidRDefault="00200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vMerge/>
            <w:tcBorders>
              <w:tl2br w:val="nil"/>
              <w:tr2bl w:val="nil"/>
            </w:tcBorders>
          </w:tcPr>
          <w:p w14:paraId="487D16FE" w14:textId="77777777" w:rsidR="002000F8" w:rsidRDefault="00200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single" w:sz="4" w:space="0" w:color="auto"/>
              <w:tl2br w:val="nil"/>
              <w:tr2bl w:val="nil"/>
            </w:tcBorders>
          </w:tcPr>
          <w:p w14:paraId="01E7FAD9" w14:textId="589BC3A9" w:rsidR="002000F8" w:rsidRDefault="00200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b) Provide in the abstract an informative and balanced summary of what was done and what was found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B8F11E0" w14:textId="75AF7D18" w:rsidR="002000F8" w:rsidRDefault="000E7CC0" w:rsidP="006B3F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7AAD9D4F" w14:textId="03A3BFB9" w:rsidR="002000F8" w:rsidRDefault="00200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CORD 1.3: If linkage between databases was conducted for the study, this should be clearly stated in the title or abstract.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29D50A36" w14:textId="2EABB59C" w:rsidR="000E7CC0" w:rsidRDefault="006B3F61" w:rsidP="000E7C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</w:t>
            </w:r>
          </w:p>
          <w:p w14:paraId="7178D5DC" w14:textId="4C352A7C" w:rsidR="002000F8" w:rsidRPr="000E7CC0" w:rsidRDefault="002000F8" w:rsidP="006B3F6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7E7" w14:paraId="4BE9D1AE" w14:textId="77777777">
        <w:trPr>
          <w:trHeight w:val="337"/>
        </w:trPr>
        <w:tc>
          <w:tcPr>
            <w:tcW w:w="11567" w:type="dxa"/>
            <w:gridSpan w:val="6"/>
            <w:tcBorders>
              <w:tl2br w:val="nil"/>
              <w:tr2bl w:val="nil"/>
            </w:tcBorders>
            <w:shd w:val="clear" w:color="auto" w:fill="BFBFBF" w:themeFill="background1" w:themeFillShade="BF"/>
          </w:tcPr>
          <w:p w14:paraId="46B5EA49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troduction</w:t>
            </w:r>
          </w:p>
        </w:tc>
      </w:tr>
      <w:tr w:rsidR="000F17E7" w14:paraId="6666DFBF" w14:textId="77777777" w:rsidTr="000E7CC0">
        <w:trPr>
          <w:trHeight w:val="337"/>
        </w:trPr>
        <w:tc>
          <w:tcPr>
            <w:tcW w:w="1366" w:type="dxa"/>
            <w:tcBorders>
              <w:tl2br w:val="nil"/>
              <w:tr2bl w:val="nil"/>
            </w:tcBorders>
          </w:tcPr>
          <w:p w14:paraId="641DCDE9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</w:t>
            </w:r>
          </w:p>
          <w:p w14:paraId="66714B58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tionale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236457CC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2A400833" w14:textId="2695AA1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lain the scientific</w:t>
            </w:r>
            <w:r w:rsidR="001C31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ckground and rationale for the</w:t>
            </w:r>
            <w:r w:rsidR="001C31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estigation being reported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5874A7D" w14:textId="31B6A589" w:rsidR="000F17E7" w:rsidRDefault="001C3143" w:rsidP="006B3F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6241A5EE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0B877381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7E7" w14:paraId="5BEC5339" w14:textId="77777777" w:rsidTr="000E7CC0">
        <w:trPr>
          <w:trHeight w:val="316"/>
        </w:trPr>
        <w:tc>
          <w:tcPr>
            <w:tcW w:w="1366" w:type="dxa"/>
            <w:tcBorders>
              <w:tl2br w:val="nil"/>
              <w:tr2bl w:val="nil"/>
            </w:tcBorders>
          </w:tcPr>
          <w:p w14:paraId="13A291F5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bjectives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5EC6293C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1E6B0936" w14:textId="3DB01622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ate specific objectives,</w:t>
            </w:r>
            <w:r w:rsidR="001C31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cluding any prespecified</w:t>
            </w:r>
            <w:r w:rsidR="001C31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othese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0B4D1950" w14:textId="672EDF99" w:rsidR="000F17E7" w:rsidRPr="001C3143" w:rsidRDefault="001C3143" w:rsidP="001C31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27D0D5FD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11AE046C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289A" w14:paraId="4D8969F5" w14:textId="77777777" w:rsidTr="00DC0657">
        <w:trPr>
          <w:trHeight w:val="337"/>
        </w:trPr>
        <w:tc>
          <w:tcPr>
            <w:tcW w:w="11567" w:type="dxa"/>
            <w:gridSpan w:val="6"/>
            <w:tcBorders>
              <w:tl2br w:val="nil"/>
              <w:tr2bl w:val="nil"/>
            </w:tcBorders>
          </w:tcPr>
          <w:p w14:paraId="62540D27" w14:textId="57B5594A" w:rsidR="0064289A" w:rsidRDefault="006428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thods</w:t>
            </w:r>
          </w:p>
        </w:tc>
      </w:tr>
      <w:tr w:rsidR="000F17E7" w14:paraId="405E2F83" w14:textId="77777777" w:rsidTr="000E7CC0">
        <w:trPr>
          <w:trHeight w:val="347"/>
        </w:trPr>
        <w:tc>
          <w:tcPr>
            <w:tcW w:w="1366" w:type="dxa"/>
            <w:tcBorders>
              <w:tl2br w:val="nil"/>
              <w:tr2bl w:val="nil"/>
            </w:tcBorders>
          </w:tcPr>
          <w:p w14:paraId="2BB2BF36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 Design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035E40FB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6C06B22A" w14:textId="6AB647CC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esent key elements of study</w:t>
            </w:r>
            <w:r w:rsidR="00854C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sign early in the paper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7EDD52A" w14:textId="41BFFC62" w:rsidR="000F17E7" w:rsidRDefault="00854CC4" w:rsidP="00854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5A179947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56601DA5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7E7" w14:paraId="5E0CB20D" w14:textId="77777777" w:rsidTr="000E7CC0">
        <w:trPr>
          <w:trHeight w:val="347"/>
        </w:trPr>
        <w:tc>
          <w:tcPr>
            <w:tcW w:w="1366" w:type="dxa"/>
            <w:tcBorders>
              <w:tl2br w:val="nil"/>
              <w:tr2bl w:val="nil"/>
            </w:tcBorders>
          </w:tcPr>
          <w:p w14:paraId="785195FE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tting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6CF43692" w14:textId="15BA4BB4" w:rsidR="000F17E7" w:rsidRDefault="006428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6FDE5E45" w14:textId="043A8D3F" w:rsidR="000F17E7" w:rsidRDefault="0064289A" w:rsidP="006428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Describe the setting, locations,</w:t>
            </w:r>
            <w:r w:rsidR="00854C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and relevant dates, including</w:t>
            </w:r>
            <w:r w:rsidR="00854C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periods of recruitment, exposure,</w:t>
            </w:r>
            <w:r w:rsidR="00854C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follow-up, and data collection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40D3782D" w14:textId="38171D4F" w:rsidR="000F17E7" w:rsidRDefault="00854CC4" w:rsidP="006B3F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8F201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0BB61A9C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6427985A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4CC4" w14:paraId="0FC0BD17" w14:textId="77777777" w:rsidTr="00854CC4">
        <w:trPr>
          <w:trHeight w:val="1599"/>
        </w:trPr>
        <w:tc>
          <w:tcPr>
            <w:tcW w:w="1366" w:type="dxa"/>
            <w:vMerge w:val="restart"/>
            <w:tcBorders>
              <w:tl2br w:val="nil"/>
              <w:tr2bl w:val="nil"/>
            </w:tcBorders>
          </w:tcPr>
          <w:p w14:paraId="28177225" w14:textId="77777777" w:rsidR="00854CC4" w:rsidRDefault="00854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rticipants</w:t>
            </w:r>
          </w:p>
        </w:tc>
        <w:tc>
          <w:tcPr>
            <w:tcW w:w="700" w:type="dxa"/>
            <w:vMerge w:val="restart"/>
            <w:tcBorders>
              <w:tl2br w:val="nil"/>
              <w:tr2bl w:val="nil"/>
            </w:tcBorders>
          </w:tcPr>
          <w:p w14:paraId="2682AB9E" w14:textId="0AE33980" w:rsidR="00854CC4" w:rsidRDefault="00854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893" w:type="dxa"/>
            <w:vMerge w:val="restart"/>
            <w:tcBorders>
              <w:tl2br w:val="nil"/>
              <w:tr2bl w:val="nil"/>
            </w:tcBorders>
          </w:tcPr>
          <w:p w14:paraId="0D790999" w14:textId="1EBAC9DE" w:rsidR="00854CC4" w:rsidRPr="0064289A" w:rsidRDefault="00854CC4" w:rsidP="006428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- Give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eligibility criteria, and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sources and methods of selec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of participants. Describ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methods of follow-up</w:t>
            </w:r>
          </w:p>
          <w:p w14:paraId="2D136CDC" w14:textId="01CF0CF6" w:rsidR="00854CC4" w:rsidRPr="0064289A" w:rsidRDefault="00854CC4" w:rsidP="006428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Case-control stud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- Give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eligibility criteria, and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sources and methods of ca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ascertainment and contro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selection. Give the rationale f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the choice of cases and controls</w:t>
            </w:r>
          </w:p>
          <w:p w14:paraId="76199B98" w14:textId="177A5398" w:rsidR="00854CC4" w:rsidRPr="0064289A" w:rsidRDefault="00854CC4" w:rsidP="006428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Cro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-sectional stud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- Give the</w:t>
            </w:r>
          </w:p>
          <w:p w14:paraId="0CBA245D" w14:textId="6AF3E7BC" w:rsidR="00854CC4" w:rsidRPr="0064289A" w:rsidRDefault="00854CC4" w:rsidP="006428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289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ligibility criteria, and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sources and methods of selection</w:t>
            </w:r>
          </w:p>
          <w:p w14:paraId="5C11ADE5" w14:textId="77777777" w:rsidR="00854CC4" w:rsidRPr="0064289A" w:rsidRDefault="00854CC4" w:rsidP="006428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289A">
              <w:rPr>
                <w:rFonts w:ascii="Times New Roman" w:hAnsi="Times New Roman" w:cs="Times New Roman"/>
                <w:sz w:val="18"/>
                <w:szCs w:val="18"/>
              </w:rPr>
              <w:t>of participants</w:t>
            </w:r>
          </w:p>
          <w:p w14:paraId="7DFE8C62" w14:textId="5FC31AE7" w:rsidR="00854CC4" w:rsidRDefault="00854CC4" w:rsidP="006428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</w:tcPr>
          <w:p w14:paraId="295C9073" w14:textId="768C22C6" w:rsidR="00854CC4" w:rsidRDefault="00854CC4" w:rsidP="00854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34DD6509" w14:textId="4291F02E" w:rsidR="00854CC4" w:rsidRPr="008F1988" w:rsidRDefault="00854CC4" w:rsidP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RECORD 6.1: The methods of stud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population selection (such as codes 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algorithms used to identify subjects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should be listed in detail. If this is no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possible, an explanation should b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provided.</w:t>
            </w:r>
          </w:p>
          <w:p w14:paraId="5F1E6790" w14:textId="0FFE7A85" w:rsidR="00854CC4" w:rsidRDefault="00854CC4" w:rsidP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2C77ECB6" w14:textId="02CC365E" w:rsidR="00854CC4" w:rsidRDefault="00854CC4" w:rsidP="00854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854CC4" w14:paraId="3841051E" w14:textId="77777777" w:rsidTr="000E7CC0">
        <w:trPr>
          <w:trHeight w:val="1599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0B6700F1" w14:textId="77777777" w:rsidR="00854CC4" w:rsidRDefault="00854CC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700" w:type="dxa"/>
            <w:vMerge/>
            <w:tcBorders>
              <w:tl2br w:val="nil"/>
              <w:tr2bl w:val="nil"/>
            </w:tcBorders>
          </w:tcPr>
          <w:p w14:paraId="099BD3BA" w14:textId="77777777" w:rsidR="00854CC4" w:rsidRDefault="00854CC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2893" w:type="dxa"/>
            <w:vMerge/>
            <w:tcBorders>
              <w:tl2br w:val="nil"/>
              <w:tr2bl w:val="nil"/>
            </w:tcBorders>
          </w:tcPr>
          <w:p w14:paraId="3A16468F" w14:textId="77777777" w:rsidR="00854CC4" w:rsidRPr="0064289A" w:rsidRDefault="00854CC4" w:rsidP="006428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039DBA70" w14:textId="77777777" w:rsidR="00854CC4" w:rsidRDefault="00854CC4" w:rsidP="00854CC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71EBA851" w14:textId="77777777" w:rsidR="00854CC4" w:rsidRPr="008F1988" w:rsidRDefault="00854CC4" w:rsidP="00854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RECORD 6.2: Any validation studi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of the codes or algorithms used t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select the population should b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referenced. If validation was conduct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for this study and not publish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elsewhere, detailed methods and resul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should be provided.</w:t>
            </w:r>
          </w:p>
          <w:p w14:paraId="55061009" w14:textId="77777777" w:rsidR="00854CC4" w:rsidRPr="008F1988" w:rsidRDefault="00854CC4" w:rsidP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64A20FB2" w14:textId="7FD1EDE8" w:rsidR="00854CC4" w:rsidRDefault="00854CC4" w:rsidP="00854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854CC4" w14:paraId="60412711" w14:textId="77777777" w:rsidTr="000E7CC0">
        <w:trPr>
          <w:trHeight w:val="1599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316E277E" w14:textId="77777777" w:rsidR="00854CC4" w:rsidRDefault="00854CC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700" w:type="dxa"/>
            <w:vMerge/>
            <w:tcBorders>
              <w:tl2br w:val="nil"/>
              <w:tr2bl w:val="nil"/>
            </w:tcBorders>
          </w:tcPr>
          <w:p w14:paraId="69EDCD36" w14:textId="77777777" w:rsidR="00854CC4" w:rsidRDefault="00854CC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2893" w:type="dxa"/>
            <w:vMerge/>
            <w:tcBorders>
              <w:tl2br w:val="nil"/>
              <w:tr2bl w:val="nil"/>
            </w:tcBorders>
          </w:tcPr>
          <w:p w14:paraId="62E6728C" w14:textId="77777777" w:rsidR="00854CC4" w:rsidRPr="0064289A" w:rsidRDefault="00854CC4" w:rsidP="006428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3DC54E36" w14:textId="77777777" w:rsidR="00854CC4" w:rsidRDefault="00854CC4" w:rsidP="00854CC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55562FEE" w14:textId="30AEEEA0" w:rsidR="00854CC4" w:rsidRPr="008F1988" w:rsidRDefault="00854CC4" w:rsidP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RECORD 6.3: If the study involv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linkage of databases, consider use of 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flow diagram or other graphical displ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to demonstrate the data link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process, including the number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individuals with linked data at eac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stage.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66798DC8" w14:textId="47EB1537" w:rsidR="00854CC4" w:rsidRPr="00854CC4" w:rsidRDefault="006B3F61" w:rsidP="00854C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</w:p>
        </w:tc>
      </w:tr>
      <w:tr w:rsidR="000F17E7" w14:paraId="57FA5AFD" w14:textId="77777777" w:rsidTr="000E7CC0">
        <w:trPr>
          <w:trHeight w:val="347"/>
        </w:trPr>
        <w:tc>
          <w:tcPr>
            <w:tcW w:w="1366" w:type="dxa"/>
            <w:tcBorders>
              <w:tl2br w:val="nil"/>
              <w:tr2bl w:val="nil"/>
            </w:tcBorders>
          </w:tcPr>
          <w:p w14:paraId="7022CCF5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riables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021DB64A" w14:textId="3B606325" w:rsidR="000F17E7" w:rsidRDefault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1C934BAE" w14:textId="16F2297C" w:rsidR="008F1988" w:rsidRPr="008F1988" w:rsidRDefault="008F1988" w:rsidP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Clearly define all outcomes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exposures, predictors, potenti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confounders, and effe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modifiers. Give diagnost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criteria, if applicable</w:t>
            </w:r>
          </w:p>
          <w:p w14:paraId="48E6DBEC" w14:textId="59CB1B6A" w:rsidR="000F17E7" w:rsidRDefault="008F1988" w:rsidP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B8FB890" w14:textId="3E4D7F25" w:rsidR="000F17E7" w:rsidRDefault="00854CC4" w:rsidP="00854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33A85643" w14:textId="4E6657FC" w:rsidR="000F17E7" w:rsidRDefault="008F1988" w:rsidP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RECORD 7.1: A complete list of cod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and algorithms used to classif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exposures, outcomes, confounders, a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effect modifiers should be provided. I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these cannot be reported, a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explanation should be provided.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5C021C09" w14:textId="222E7A95" w:rsidR="000F17E7" w:rsidRDefault="00B9410A" w:rsidP="00B941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0F17E7" w14:paraId="3B86D63B" w14:textId="77777777" w:rsidTr="000E7CC0">
        <w:trPr>
          <w:trHeight w:val="347"/>
        </w:trPr>
        <w:tc>
          <w:tcPr>
            <w:tcW w:w="1366" w:type="dxa"/>
            <w:tcBorders>
              <w:tl2br w:val="nil"/>
              <w:tr2bl w:val="nil"/>
            </w:tcBorders>
          </w:tcPr>
          <w:p w14:paraId="126425E0" w14:textId="2A204F7E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ta sources/</w:t>
            </w:r>
            <w:r w:rsidR="008F20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asurement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270DBBFF" w14:textId="7BC85B4E" w:rsidR="000F17E7" w:rsidRDefault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54F1F343" w14:textId="326F83D0" w:rsidR="000F17E7" w:rsidRDefault="008F1988" w:rsidP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For each variable of interest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give sources of data and detai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of methods of assessm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(measurement).</w:t>
            </w:r>
            <w:r w:rsidR="008F20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Describe comparability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assessment methods if there 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more than one group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10E3212" w14:textId="0828DF40" w:rsidR="000F17E7" w:rsidRDefault="008F2012" w:rsidP="00B941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5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78A3C97B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3E7577EF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7E7" w14:paraId="7389BE14" w14:textId="77777777" w:rsidTr="000E7CC0">
        <w:trPr>
          <w:trHeight w:val="347"/>
        </w:trPr>
        <w:tc>
          <w:tcPr>
            <w:tcW w:w="1366" w:type="dxa"/>
            <w:tcBorders>
              <w:tl2br w:val="nil"/>
              <w:tr2bl w:val="nil"/>
            </w:tcBorders>
          </w:tcPr>
          <w:p w14:paraId="3ED55712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as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197A2BE0" w14:textId="7944C13F" w:rsidR="000F17E7" w:rsidRDefault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7EF1FE26" w14:textId="42683EA8" w:rsidR="000F17E7" w:rsidRDefault="008F1988" w:rsidP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Describe any efforts to addre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potential sources of bia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4AFE67A" w14:textId="5C326482" w:rsidR="000F17E7" w:rsidRDefault="008F2012" w:rsidP="00B941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0B2994BD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553BD5E6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7E7" w14:paraId="7501EAF3" w14:textId="77777777" w:rsidTr="000E7CC0">
        <w:trPr>
          <w:trHeight w:val="347"/>
        </w:trPr>
        <w:tc>
          <w:tcPr>
            <w:tcW w:w="1366" w:type="dxa"/>
            <w:tcBorders>
              <w:tl2br w:val="nil"/>
              <w:tr2bl w:val="nil"/>
            </w:tcBorders>
          </w:tcPr>
          <w:p w14:paraId="064E0A31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 size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7AE9B644" w14:textId="3E3C8846" w:rsidR="000F17E7" w:rsidRDefault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73023EF1" w14:textId="3E3BD16E" w:rsidR="000F17E7" w:rsidRDefault="008F1988" w:rsidP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Explain how the study size w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arrived at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835A7A6" w14:textId="1446BA74" w:rsidR="000F17E7" w:rsidRDefault="008F2012" w:rsidP="008F20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7D6D6E22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6A26FE98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7E7" w14:paraId="1F03A4C0" w14:textId="77777777" w:rsidTr="000E7CC0">
        <w:trPr>
          <w:trHeight w:val="347"/>
        </w:trPr>
        <w:tc>
          <w:tcPr>
            <w:tcW w:w="1366" w:type="dxa"/>
            <w:tcBorders>
              <w:tl2br w:val="nil"/>
              <w:tr2bl w:val="nil"/>
            </w:tcBorders>
          </w:tcPr>
          <w:p w14:paraId="31678D1E" w14:textId="4AC428C8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antitative</w:t>
            </w:r>
            <w:r w:rsidR="00E36D0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riables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6C9D812D" w14:textId="6FC3A7BA" w:rsidR="000F17E7" w:rsidRDefault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71718DE9" w14:textId="411C9C0D" w:rsidR="000F17E7" w:rsidRDefault="008F1988" w:rsidP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Explain how quantitat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variables were handled in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analyses. If applicable, describ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which groupings were chosen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and why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C5E1982" w14:textId="786BA4D7" w:rsidR="000F17E7" w:rsidRDefault="008F2012" w:rsidP="008F20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31055F6D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362AB236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7B71" w14:paraId="0172E025" w14:textId="77777777" w:rsidTr="000E7CC0">
        <w:trPr>
          <w:trHeight w:val="1187"/>
        </w:trPr>
        <w:tc>
          <w:tcPr>
            <w:tcW w:w="1366" w:type="dxa"/>
            <w:vMerge w:val="restart"/>
            <w:tcBorders>
              <w:tl2br w:val="nil"/>
              <w:tr2bl w:val="nil"/>
            </w:tcBorders>
          </w:tcPr>
          <w:p w14:paraId="08D5472F" w14:textId="215F4409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atistical</w:t>
            </w:r>
            <w:r w:rsidR="00E36D0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thods</w:t>
            </w:r>
          </w:p>
        </w:tc>
        <w:tc>
          <w:tcPr>
            <w:tcW w:w="700" w:type="dxa"/>
            <w:vMerge w:val="restart"/>
            <w:tcBorders>
              <w:tl2br w:val="nil"/>
              <w:tr2bl w:val="nil"/>
            </w:tcBorders>
          </w:tcPr>
          <w:p w14:paraId="79188606" w14:textId="540F963C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360D0A08" w14:textId="03697A3B" w:rsidR="00607B71" w:rsidRPr="008F1988" w:rsidRDefault="00607B71" w:rsidP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(a) Describe all statistic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methods, including those used t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control for confounding</w:t>
            </w:r>
          </w:p>
          <w:p w14:paraId="3CDA9DF9" w14:textId="0C1B3DD2" w:rsidR="00607B71" w:rsidRDefault="00607B71" w:rsidP="008F19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9EB34CC" w14:textId="003ECDDE" w:rsidR="00607B71" w:rsidRDefault="008F2012" w:rsidP="008F20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892" w:type="dxa"/>
            <w:vMerge w:val="restart"/>
            <w:tcBorders>
              <w:tl2br w:val="nil"/>
              <w:tr2bl w:val="nil"/>
            </w:tcBorders>
          </w:tcPr>
          <w:p w14:paraId="3F5539B2" w14:textId="7A715A21" w:rsidR="00607B71" w:rsidRDefault="00607B71" w:rsidP="00F81C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vMerge w:val="restart"/>
            <w:tcBorders>
              <w:tl2br w:val="nil"/>
              <w:tr2bl w:val="nil"/>
            </w:tcBorders>
          </w:tcPr>
          <w:p w14:paraId="4393355C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7B71" w14:paraId="51595E23" w14:textId="77777777" w:rsidTr="000E7CC0">
        <w:trPr>
          <w:trHeight w:val="1185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44CADCA5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vMerge/>
            <w:tcBorders>
              <w:tl2br w:val="nil"/>
              <w:tr2bl w:val="nil"/>
            </w:tcBorders>
          </w:tcPr>
          <w:p w14:paraId="357F8301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77D187C4" w14:textId="10369728" w:rsidR="00607B71" w:rsidRPr="00607B71" w:rsidRDefault="00607B71" w:rsidP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(b) Describe any methods us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to examine subgroups a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interaction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C525234" w14:textId="046C8103" w:rsidR="00607B71" w:rsidRDefault="008F2012" w:rsidP="008F20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892" w:type="dxa"/>
            <w:vMerge/>
            <w:tcBorders>
              <w:tl2br w:val="nil"/>
              <w:tr2bl w:val="nil"/>
            </w:tcBorders>
          </w:tcPr>
          <w:p w14:paraId="3D28733A" w14:textId="77777777" w:rsidR="00607B71" w:rsidRDefault="00607B71" w:rsidP="00F81C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vMerge/>
            <w:tcBorders>
              <w:tl2br w:val="nil"/>
              <w:tr2bl w:val="nil"/>
            </w:tcBorders>
          </w:tcPr>
          <w:p w14:paraId="53D945D8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7B71" w14:paraId="6C0931E0" w14:textId="77777777" w:rsidTr="000E7CC0">
        <w:trPr>
          <w:trHeight w:val="1185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6C7D496B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vMerge/>
            <w:tcBorders>
              <w:tl2br w:val="nil"/>
              <w:tr2bl w:val="nil"/>
            </w:tcBorders>
          </w:tcPr>
          <w:p w14:paraId="1D766C82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632D7A96" w14:textId="549FCEDB" w:rsidR="00607B71" w:rsidRPr="00607B71" w:rsidRDefault="00607B71" w:rsidP="008F1988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(c) Explain how missing da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were addressed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2C4B1A5" w14:textId="3A4B6739" w:rsidR="00607B71" w:rsidRDefault="00E36D0F" w:rsidP="00E36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892" w:type="dxa"/>
            <w:vMerge/>
            <w:tcBorders>
              <w:tl2br w:val="nil"/>
              <w:tr2bl w:val="nil"/>
            </w:tcBorders>
          </w:tcPr>
          <w:p w14:paraId="2EDFE906" w14:textId="77777777" w:rsidR="00607B71" w:rsidRDefault="00607B71" w:rsidP="00F81C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vMerge/>
            <w:tcBorders>
              <w:tl2br w:val="nil"/>
              <w:tr2bl w:val="nil"/>
            </w:tcBorders>
          </w:tcPr>
          <w:p w14:paraId="5EFB5C1A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7B71" w14:paraId="3EBC3884" w14:textId="77777777" w:rsidTr="000E7CC0">
        <w:trPr>
          <w:trHeight w:val="1185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37CB55D0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vMerge/>
            <w:tcBorders>
              <w:tl2br w:val="nil"/>
              <w:tr2bl w:val="nil"/>
            </w:tcBorders>
          </w:tcPr>
          <w:p w14:paraId="0EA7D4B9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68515C24" w14:textId="77777777" w:rsidR="00607B71" w:rsidRPr="008F1988" w:rsidRDefault="00607B71" w:rsidP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(d) Cohort stud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- If applicable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explain how loss to follow-u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was addressed</w:t>
            </w:r>
          </w:p>
          <w:p w14:paraId="1448B52F" w14:textId="77777777" w:rsidR="00607B71" w:rsidRPr="008F1988" w:rsidRDefault="00607B71" w:rsidP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Case-control stud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 xml:space="preserve"> I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applicable, explain h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matching of cases and contro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was addressed</w:t>
            </w:r>
          </w:p>
          <w:p w14:paraId="57986D9C" w14:textId="7B54D365" w:rsidR="00607B71" w:rsidRPr="008F1988" w:rsidRDefault="00607B71" w:rsidP="008F2012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 xml:space="preserve"> I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applicable, describe analytic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methods taking account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sampling strategy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0DB1E08D" w14:textId="24A3760E" w:rsidR="00607B71" w:rsidRDefault="00E36D0F" w:rsidP="00E36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892" w:type="dxa"/>
            <w:vMerge/>
            <w:tcBorders>
              <w:tl2br w:val="nil"/>
              <w:tr2bl w:val="nil"/>
            </w:tcBorders>
          </w:tcPr>
          <w:p w14:paraId="7C0043C1" w14:textId="77777777" w:rsidR="00607B71" w:rsidRDefault="00607B71" w:rsidP="00F81C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vMerge/>
            <w:tcBorders>
              <w:tl2br w:val="nil"/>
              <w:tr2bl w:val="nil"/>
            </w:tcBorders>
          </w:tcPr>
          <w:p w14:paraId="31344EB5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7B71" w14:paraId="5F5CFA73" w14:textId="77777777" w:rsidTr="000E7CC0">
        <w:trPr>
          <w:trHeight w:val="1185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55D0F3B9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vMerge/>
            <w:tcBorders>
              <w:tl2br w:val="nil"/>
              <w:tr2bl w:val="nil"/>
            </w:tcBorders>
          </w:tcPr>
          <w:p w14:paraId="4C22DCE5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70810B1D" w14:textId="68B5F741" w:rsidR="00607B71" w:rsidRPr="008F1988" w:rsidRDefault="008F2012" w:rsidP="00E36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(e) Describe any sensitivity</w:t>
            </w:r>
            <w:r w:rsidR="00E36D0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988">
              <w:rPr>
                <w:rFonts w:ascii="Times New Roman" w:hAnsi="Times New Roman" w:cs="Times New Roman"/>
                <w:sz w:val="18"/>
                <w:szCs w:val="18"/>
              </w:rPr>
              <w:t>analyse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1945425" w14:textId="46200D45" w:rsidR="00607B71" w:rsidRPr="006B3F61" w:rsidRDefault="006B3F61" w:rsidP="00E36D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3F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</w:p>
        </w:tc>
        <w:tc>
          <w:tcPr>
            <w:tcW w:w="3892" w:type="dxa"/>
            <w:vMerge/>
            <w:tcBorders>
              <w:tl2br w:val="nil"/>
              <w:tr2bl w:val="nil"/>
            </w:tcBorders>
          </w:tcPr>
          <w:p w14:paraId="526CC59D" w14:textId="77777777" w:rsidR="00607B71" w:rsidRDefault="00607B71" w:rsidP="00F81C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vMerge/>
            <w:tcBorders>
              <w:tl2br w:val="nil"/>
              <w:tr2bl w:val="nil"/>
            </w:tcBorders>
          </w:tcPr>
          <w:p w14:paraId="31E5FE63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6D0F" w14:paraId="70DC0580" w14:textId="77777777" w:rsidTr="00E36D0F">
        <w:trPr>
          <w:trHeight w:val="841"/>
        </w:trPr>
        <w:tc>
          <w:tcPr>
            <w:tcW w:w="1366" w:type="dxa"/>
            <w:vMerge w:val="restart"/>
            <w:tcBorders>
              <w:tl2br w:val="nil"/>
              <w:tr2bl w:val="nil"/>
            </w:tcBorders>
          </w:tcPr>
          <w:p w14:paraId="376B7C7F" w14:textId="01FE5C35" w:rsidR="00E36D0F" w:rsidRDefault="00E36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ta access and cleaning methods</w:t>
            </w:r>
          </w:p>
        </w:tc>
        <w:tc>
          <w:tcPr>
            <w:tcW w:w="700" w:type="dxa"/>
            <w:vMerge w:val="restart"/>
            <w:tcBorders>
              <w:tl2br w:val="nil"/>
              <w:tr2bl w:val="nil"/>
            </w:tcBorders>
          </w:tcPr>
          <w:p w14:paraId="3193D942" w14:textId="2FAC4CB3" w:rsidR="00E36D0F" w:rsidRDefault="00E36D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3" w:type="dxa"/>
            <w:vMerge w:val="restart"/>
            <w:tcBorders>
              <w:tl2br w:val="nil"/>
              <w:tr2bl w:val="nil"/>
            </w:tcBorders>
          </w:tcPr>
          <w:p w14:paraId="1002954B" w14:textId="77777777" w:rsidR="00E36D0F" w:rsidRDefault="00E36D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</w:tcPr>
          <w:p w14:paraId="4E260954" w14:textId="77777777" w:rsidR="00E36D0F" w:rsidRDefault="00E36D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2440C65E" w14:textId="4CADA3F6" w:rsidR="00E36D0F" w:rsidRDefault="00E36D0F" w:rsidP="008A6F35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81CD6">
              <w:rPr>
                <w:rFonts w:ascii="Times New Roman" w:hAnsi="Times New Roman" w:cs="Times New Roman"/>
                <w:sz w:val="18"/>
                <w:szCs w:val="18"/>
              </w:rPr>
              <w:t>RECORD 12.1: Authors shoul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1CD6">
              <w:rPr>
                <w:rFonts w:ascii="Times New Roman" w:hAnsi="Times New Roman" w:cs="Times New Roman"/>
                <w:sz w:val="18"/>
                <w:szCs w:val="18"/>
              </w:rPr>
              <w:t>describe the extent to which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1CD6">
              <w:rPr>
                <w:rFonts w:ascii="Times New Roman" w:hAnsi="Times New Roman" w:cs="Times New Roman"/>
                <w:sz w:val="18"/>
                <w:szCs w:val="18"/>
              </w:rPr>
              <w:t>investigators had access to the databa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1CD6">
              <w:rPr>
                <w:rFonts w:ascii="Times New Roman" w:hAnsi="Times New Roman" w:cs="Times New Roman"/>
                <w:sz w:val="18"/>
                <w:szCs w:val="18"/>
              </w:rPr>
              <w:t>population used to create the stud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1CD6">
              <w:rPr>
                <w:rFonts w:ascii="Times New Roman" w:hAnsi="Times New Roman" w:cs="Times New Roman"/>
                <w:sz w:val="18"/>
                <w:szCs w:val="18"/>
              </w:rPr>
              <w:t>population.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6406B85F" w14:textId="270846EA" w:rsidR="00E36D0F" w:rsidRDefault="00E36D0F" w:rsidP="00E36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E36D0F" w14:paraId="28D7A180" w14:textId="77777777" w:rsidTr="000E7CC0">
        <w:trPr>
          <w:trHeight w:val="840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17B64B56" w14:textId="77777777" w:rsidR="00E36D0F" w:rsidRDefault="00E36D0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700" w:type="dxa"/>
            <w:vMerge/>
            <w:tcBorders>
              <w:tl2br w:val="nil"/>
              <w:tr2bl w:val="nil"/>
            </w:tcBorders>
          </w:tcPr>
          <w:p w14:paraId="4774E288" w14:textId="77777777" w:rsidR="00E36D0F" w:rsidRDefault="00E36D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3" w:type="dxa"/>
            <w:vMerge/>
            <w:tcBorders>
              <w:tl2br w:val="nil"/>
              <w:tr2bl w:val="nil"/>
            </w:tcBorders>
          </w:tcPr>
          <w:p w14:paraId="6A234F66" w14:textId="77777777" w:rsidR="00E36D0F" w:rsidRDefault="00E36D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67A9EDA5" w14:textId="77777777" w:rsidR="00E36D0F" w:rsidRDefault="00E36D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7D0EBADD" w14:textId="50EEEDA3" w:rsidR="00E36D0F" w:rsidRPr="00F81CD6" w:rsidRDefault="00E36D0F" w:rsidP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CD6">
              <w:rPr>
                <w:rFonts w:ascii="Times New Roman" w:hAnsi="Times New Roman" w:cs="Times New Roman"/>
                <w:sz w:val="18"/>
                <w:szCs w:val="18"/>
              </w:rPr>
              <w:t>RECORD 12.2: Authors shoul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1CD6">
              <w:rPr>
                <w:rFonts w:ascii="Times New Roman" w:hAnsi="Times New Roman" w:cs="Times New Roman"/>
                <w:sz w:val="18"/>
                <w:szCs w:val="18"/>
              </w:rPr>
              <w:t>provide information on the da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81CD6">
              <w:rPr>
                <w:rFonts w:ascii="Times New Roman" w:hAnsi="Times New Roman" w:cs="Times New Roman"/>
                <w:sz w:val="18"/>
                <w:szCs w:val="18"/>
              </w:rPr>
              <w:t>cleaning methods used in the study.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3923AE04" w14:textId="039551F5" w:rsidR="00E36D0F" w:rsidRDefault="00E36D0F" w:rsidP="00E36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0F17E7" w14:paraId="73DA7CEE" w14:textId="77777777" w:rsidTr="000E7CC0">
        <w:trPr>
          <w:trHeight w:val="347"/>
        </w:trPr>
        <w:tc>
          <w:tcPr>
            <w:tcW w:w="1366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43CBFC68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kage</w:t>
            </w:r>
          </w:p>
        </w:tc>
        <w:tc>
          <w:tcPr>
            <w:tcW w:w="700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039EF3D5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3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03FCE1E3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17727B16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2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1DE8C89F" w14:textId="3F4D2489" w:rsidR="000F17E7" w:rsidRDefault="008A6F35" w:rsidP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RECORD 12.3: State whether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study included person-level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institutional-level, or other data link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across two or more databases.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methods of linkage and methods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linkage quality evaluation should b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provided.</w:t>
            </w:r>
          </w:p>
        </w:tc>
        <w:tc>
          <w:tcPr>
            <w:tcW w:w="1366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06653622" w14:textId="4CEFAD2F" w:rsidR="000F17E7" w:rsidRDefault="00E36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</w:tr>
      <w:tr w:rsidR="008A6F35" w14:paraId="2C86CA19" w14:textId="77777777" w:rsidTr="00186176">
        <w:trPr>
          <w:trHeight w:val="347"/>
        </w:trPr>
        <w:tc>
          <w:tcPr>
            <w:tcW w:w="11567" w:type="dxa"/>
            <w:gridSpan w:val="6"/>
            <w:tcBorders>
              <w:tl2br w:val="nil"/>
              <w:tr2bl w:val="nil"/>
            </w:tcBorders>
            <w:shd w:val="clear" w:color="auto" w:fill="BFBFBF" w:themeFill="background1" w:themeFillShade="BF"/>
          </w:tcPr>
          <w:p w14:paraId="7D93DCB3" w14:textId="2BCD569C" w:rsidR="008A6F35" w:rsidRDefault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F3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sults</w:t>
            </w:r>
          </w:p>
        </w:tc>
      </w:tr>
      <w:tr w:rsidR="00607B71" w14:paraId="2A64E3F8" w14:textId="77777777" w:rsidTr="000E7CC0">
        <w:trPr>
          <w:trHeight w:val="937"/>
        </w:trPr>
        <w:tc>
          <w:tcPr>
            <w:tcW w:w="1366" w:type="dxa"/>
            <w:vMerge w:val="restart"/>
            <w:tcBorders>
              <w:tl2br w:val="nil"/>
              <w:tr2bl w:val="nil"/>
            </w:tcBorders>
          </w:tcPr>
          <w:p w14:paraId="4A03D95A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rticipants</w:t>
            </w:r>
          </w:p>
        </w:tc>
        <w:tc>
          <w:tcPr>
            <w:tcW w:w="700" w:type="dxa"/>
            <w:vMerge w:val="restart"/>
            <w:tcBorders>
              <w:tl2br w:val="nil"/>
              <w:tr2bl w:val="nil"/>
            </w:tcBorders>
          </w:tcPr>
          <w:p w14:paraId="10B63B59" w14:textId="6A79F9C0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3A0F7D28" w14:textId="1CA6B337" w:rsidR="00607B71" w:rsidRDefault="00607B71" w:rsidP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(a) Report the numbers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individuals at each stage of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study (e.g., numbers potential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eligible, examined for eligibility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confirmed eligible, included 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the study, completing follow-up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analysed</w:t>
            </w:r>
            <w:proofErr w:type="spellEnd"/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F41275E" w14:textId="7CE112F7" w:rsidR="00607B71" w:rsidRDefault="00E36D0F" w:rsidP="00E36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892" w:type="dxa"/>
            <w:vMerge w:val="restart"/>
            <w:tcBorders>
              <w:tl2br w:val="nil"/>
              <w:tr2bl w:val="nil"/>
            </w:tcBorders>
          </w:tcPr>
          <w:p w14:paraId="17A83120" w14:textId="696955D3" w:rsidR="00607B71" w:rsidRPr="008A6F35" w:rsidRDefault="00607B71" w:rsidP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RECORD 13.1: Describe in detail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selection of the persons included in 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study (i.e., study population selection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including filtering based on da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quality, data availability and linkage.</w:t>
            </w:r>
          </w:p>
          <w:p w14:paraId="01903810" w14:textId="0BA1F4D6" w:rsidR="00607B71" w:rsidRDefault="00607B71" w:rsidP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The selection of included persons ca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be described in the text and/or b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means of the study flow diagram.</w:t>
            </w:r>
          </w:p>
        </w:tc>
        <w:tc>
          <w:tcPr>
            <w:tcW w:w="1366" w:type="dxa"/>
            <w:vMerge w:val="restart"/>
            <w:tcBorders>
              <w:tl2br w:val="nil"/>
              <w:tr2bl w:val="nil"/>
            </w:tcBorders>
          </w:tcPr>
          <w:p w14:paraId="14C37B7B" w14:textId="1DF1A3D1" w:rsidR="00607B71" w:rsidRDefault="00E36D0F" w:rsidP="00E36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7</w:t>
            </w:r>
          </w:p>
        </w:tc>
      </w:tr>
      <w:tr w:rsidR="00607B71" w14:paraId="65AF3976" w14:textId="77777777" w:rsidTr="000E7CC0">
        <w:trPr>
          <w:trHeight w:val="935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756EA63D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vMerge/>
            <w:tcBorders>
              <w:tl2br w:val="nil"/>
              <w:tr2bl w:val="nil"/>
            </w:tcBorders>
          </w:tcPr>
          <w:p w14:paraId="30EC5657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75B91BE6" w14:textId="4235FA8E" w:rsidR="00607B71" w:rsidRPr="008A6F35" w:rsidRDefault="00607B71" w:rsidP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(b) Give reasons for non-participation at each stage.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9702DA8" w14:textId="61A19A25" w:rsidR="00607B71" w:rsidRDefault="00E36D0F" w:rsidP="00E36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892" w:type="dxa"/>
            <w:vMerge/>
            <w:tcBorders>
              <w:tl2br w:val="nil"/>
              <w:tr2bl w:val="nil"/>
            </w:tcBorders>
          </w:tcPr>
          <w:p w14:paraId="3F945D79" w14:textId="77777777" w:rsidR="00607B71" w:rsidRPr="008A6F35" w:rsidRDefault="00607B71" w:rsidP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vMerge/>
            <w:tcBorders>
              <w:tl2br w:val="nil"/>
              <w:tr2bl w:val="nil"/>
            </w:tcBorders>
          </w:tcPr>
          <w:p w14:paraId="39D2C3D3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7B71" w14:paraId="721F673D" w14:textId="77777777" w:rsidTr="000E7CC0">
        <w:trPr>
          <w:trHeight w:val="935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0E3C4C78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vMerge/>
            <w:tcBorders>
              <w:tl2br w:val="nil"/>
              <w:tr2bl w:val="nil"/>
            </w:tcBorders>
          </w:tcPr>
          <w:p w14:paraId="3A4E60F3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6BEA1D72" w14:textId="03D4FAD0" w:rsidR="00607B71" w:rsidRPr="008A6F35" w:rsidRDefault="00607B71" w:rsidP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(c) Consider use of a f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diagram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0F789015" w14:textId="31B6195F" w:rsidR="00607B71" w:rsidRDefault="00E36D0F" w:rsidP="00E36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892" w:type="dxa"/>
            <w:vMerge/>
            <w:tcBorders>
              <w:tl2br w:val="nil"/>
              <w:tr2bl w:val="nil"/>
            </w:tcBorders>
          </w:tcPr>
          <w:p w14:paraId="1F3C3E3D" w14:textId="77777777" w:rsidR="00607B71" w:rsidRPr="008A6F35" w:rsidRDefault="00607B71" w:rsidP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vMerge/>
            <w:tcBorders>
              <w:tl2br w:val="nil"/>
              <w:tr2bl w:val="nil"/>
            </w:tcBorders>
          </w:tcPr>
          <w:p w14:paraId="652C5E02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7B71" w14:paraId="7EE12BDC" w14:textId="77777777" w:rsidTr="000E7CC0">
        <w:trPr>
          <w:trHeight w:val="1040"/>
        </w:trPr>
        <w:tc>
          <w:tcPr>
            <w:tcW w:w="1366" w:type="dxa"/>
            <w:vMerge w:val="restart"/>
            <w:tcBorders>
              <w:tl2br w:val="nil"/>
              <w:tr2bl w:val="nil"/>
            </w:tcBorders>
          </w:tcPr>
          <w:p w14:paraId="7B8A6E9B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scriptive data</w:t>
            </w:r>
          </w:p>
        </w:tc>
        <w:tc>
          <w:tcPr>
            <w:tcW w:w="700" w:type="dxa"/>
            <w:vMerge w:val="restart"/>
            <w:tcBorders>
              <w:tl2br w:val="nil"/>
              <w:tr2bl w:val="nil"/>
            </w:tcBorders>
          </w:tcPr>
          <w:p w14:paraId="08C219C6" w14:textId="5D4B445F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08C8B194" w14:textId="379E0DCF" w:rsidR="00607B71" w:rsidRPr="008A6F35" w:rsidRDefault="00607B71" w:rsidP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(a) Give characteristics of stud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participants (e.g., demographic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clinical, social) and inform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on exposures and potenti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confounders</w:t>
            </w:r>
          </w:p>
          <w:p w14:paraId="19637A8D" w14:textId="13183291" w:rsidR="00607B71" w:rsidRDefault="00607B71" w:rsidP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86140DA" w14:textId="5A265C9F" w:rsidR="00607B71" w:rsidRDefault="00E36D0F" w:rsidP="00E36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892" w:type="dxa"/>
            <w:vMerge w:val="restart"/>
            <w:tcBorders>
              <w:tl2br w:val="nil"/>
              <w:tr2bl w:val="nil"/>
            </w:tcBorders>
          </w:tcPr>
          <w:p w14:paraId="6601A590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vMerge w:val="restart"/>
            <w:tcBorders>
              <w:tl2br w:val="nil"/>
              <w:tr2bl w:val="nil"/>
            </w:tcBorders>
          </w:tcPr>
          <w:p w14:paraId="68397242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7B71" w14:paraId="551E1599" w14:textId="77777777" w:rsidTr="000E7CC0">
        <w:trPr>
          <w:trHeight w:val="1040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0B86FDBF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vMerge/>
            <w:tcBorders>
              <w:tl2br w:val="nil"/>
              <w:tr2bl w:val="nil"/>
            </w:tcBorders>
          </w:tcPr>
          <w:p w14:paraId="54C1308C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34A84515" w14:textId="77777777" w:rsidR="00607B71" w:rsidRPr="008A6F35" w:rsidRDefault="00607B71" w:rsidP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(b) Indicate the number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participants with missing da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for each variable of interest</w:t>
            </w:r>
          </w:p>
          <w:p w14:paraId="1270527D" w14:textId="77777777" w:rsidR="00607B71" w:rsidRPr="008A6F35" w:rsidRDefault="00607B71" w:rsidP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A1940E6" w14:textId="4E5A0825" w:rsidR="00607B71" w:rsidRPr="006B3F61" w:rsidRDefault="006B3F61" w:rsidP="006B3F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3F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</w:p>
        </w:tc>
        <w:tc>
          <w:tcPr>
            <w:tcW w:w="3892" w:type="dxa"/>
            <w:vMerge/>
            <w:tcBorders>
              <w:tl2br w:val="nil"/>
              <w:tr2bl w:val="nil"/>
            </w:tcBorders>
          </w:tcPr>
          <w:p w14:paraId="35DBC04D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vMerge/>
            <w:tcBorders>
              <w:tl2br w:val="nil"/>
              <w:tr2bl w:val="nil"/>
            </w:tcBorders>
          </w:tcPr>
          <w:p w14:paraId="4A6D107B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7B71" w14:paraId="7ADD6D85" w14:textId="77777777" w:rsidTr="000E7CC0">
        <w:trPr>
          <w:trHeight w:val="1040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7E2F8364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vMerge/>
            <w:tcBorders>
              <w:tl2br w:val="nil"/>
              <w:tr2bl w:val="nil"/>
            </w:tcBorders>
          </w:tcPr>
          <w:p w14:paraId="7FD09A58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00BE2E77" w14:textId="2258AF4E" w:rsidR="00607B71" w:rsidRPr="008A6F35" w:rsidRDefault="00607B71" w:rsidP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(c) Cohort stud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summaris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fol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up time (e.g., average a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total amount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B092E86" w14:textId="2690E1BB" w:rsidR="00607B71" w:rsidRDefault="00E36D0F" w:rsidP="00E36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892" w:type="dxa"/>
            <w:vMerge/>
            <w:tcBorders>
              <w:tl2br w:val="nil"/>
              <w:tr2bl w:val="nil"/>
            </w:tcBorders>
          </w:tcPr>
          <w:p w14:paraId="4A4A935C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vMerge/>
            <w:tcBorders>
              <w:tl2br w:val="nil"/>
              <w:tr2bl w:val="nil"/>
            </w:tcBorders>
          </w:tcPr>
          <w:p w14:paraId="2A041D1B" w14:textId="77777777" w:rsidR="00607B71" w:rsidRDefault="00607B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7E7" w14:paraId="74806A65" w14:textId="77777777" w:rsidTr="000E7CC0">
        <w:trPr>
          <w:trHeight w:val="347"/>
        </w:trPr>
        <w:tc>
          <w:tcPr>
            <w:tcW w:w="1366" w:type="dxa"/>
            <w:tcBorders>
              <w:tl2br w:val="nil"/>
              <w:tr2bl w:val="nil"/>
            </w:tcBorders>
          </w:tcPr>
          <w:p w14:paraId="1F5C879E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utcome data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3BCB7311" w14:textId="4D2ED440" w:rsidR="000F17E7" w:rsidRDefault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16D71C3F" w14:textId="5AEC019F" w:rsidR="008A6F35" w:rsidRPr="008A6F35" w:rsidRDefault="008A6F35" w:rsidP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Cohort study- Report number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of outcome events or summar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measures over time</w:t>
            </w:r>
          </w:p>
          <w:p w14:paraId="68C872B6" w14:textId="0DD562AE" w:rsidR="008A6F35" w:rsidRPr="008A6F35" w:rsidRDefault="008A6F35" w:rsidP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Case-control study- Repor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numbers in each exposu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 xml:space="preserve">category, or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mmary measur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of exposure</w:t>
            </w:r>
          </w:p>
          <w:p w14:paraId="070A35A3" w14:textId="15167215" w:rsidR="000F17E7" w:rsidRDefault="008A6F35" w:rsidP="008A6F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Cross-sectional study- Repor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numbers of outcome events 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A6F35">
              <w:rPr>
                <w:rFonts w:ascii="Times New Roman" w:hAnsi="Times New Roman" w:cs="Times New Roman"/>
                <w:sz w:val="18"/>
                <w:szCs w:val="18"/>
              </w:rPr>
              <w:t>summary measure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DB85541" w14:textId="3D0060B9" w:rsidR="000F17E7" w:rsidRDefault="00E36D0F" w:rsidP="00E36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6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13AB6A72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321F43FF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7E7" w14:paraId="7F675CA7" w14:textId="77777777" w:rsidTr="000E7CC0">
        <w:trPr>
          <w:trHeight w:val="347"/>
        </w:trPr>
        <w:tc>
          <w:tcPr>
            <w:tcW w:w="1366" w:type="dxa"/>
            <w:tcBorders>
              <w:tl2br w:val="nil"/>
              <w:tr2bl w:val="nil"/>
            </w:tcBorders>
          </w:tcPr>
          <w:p w14:paraId="7D7E9FF2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in results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7DCAFF78" w14:textId="1F80ED44" w:rsidR="000F17E7" w:rsidRDefault="00186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59243C03" w14:textId="54BD471E" w:rsidR="00186176" w:rsidRPr="00186176" w:rsidRDefault="00186176" w:rsidP="00186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(a) Give unadjusted estimat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and, if applicable, confounder-adjusted estimates and thei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precision (e.g., 95% confid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interval). Make clear whic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confounders were adjusted for</w:t>
            </w:r>
          </w:p>
          <w:p w14:paraId="5E1F34E0" w14:textId="77777777" w:rsidR="00186176" w:rsidRPr="00186176" w:rsidRDefault="00186176" w:rsidP="00186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and why they were included</w:t>
            </w:r>
          </w:p>
          <w:p w14:paraId="7A9D8407" w14:textId="513E5FD7" w:rsidR="00186176" w:rsidRPr="00186176" w:rsidRDefault="00186176" w:rsidP="00186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(b) Report category boundari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when continuous variables we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categorized</w:t>
            </w:r>
          </w:p>
          <w:p w14:paraId="6FB7A8D5" w14:textId="4BD316DB" w:rsidR="000F17E7" w:rsidRDefault="00186176" w:rsidP="00186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(c) If relevant, consid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translating estimates of relat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risk into absolute risk for 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meaningful time period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3D4F886" w14:textId="528B5FCA" w:rsidR="000F17E7" w:rsidRDefault="00E36D0F" w:rsidP="00E36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4C4F2457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1331FA98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7E7" w14:paraId="45858989" w14:textId="77777777" w:rsidTr="000E7CC0">
        <w:trPr>
          <w:trHeight w:val="347"/>
        </w:trPr>
        <w:tc>
          <w:tcPr>
            <w:tcW w:w="1366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3B5A5ECA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her analyses</w:t>
            </w:r>
          </w:p>
        </w:tc>
        <w:tc>
          <w:tcPr>
            <w:tcW w:w="700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14F3496C" w14:textId="5BE37E46" w:rsidR="000F17E7" w:rsidRDefault="00186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893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54546623" w14:textId="46A42AD4" w:rsidR="000F17E7" w:rsidRDefault="00186176" w:rsidP="00186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Report other analyses done</w:t>
            </w:r>
            <w:r w:rsidRPr="00186176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e.g., analyses of subgroups a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interactions, and sensitiv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analyses</w:t>
            </w:r>
          </w:p>
        </w:tc>
        <w:tc>
          <w:tcPr>
            <w:tcW w:w="1350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44DF2581" w14:textId="47E6A645" w:rsidR="000F17E7" w:rsidRDefault="00E36D0F" w:rsidP="00E36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892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3FAEA912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2A98DDE6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7E7" w14:paraId="2F4406FE" w14:textId="77777777" w:rsidTr="000E7CC0">
        <w:trPr>
          <w:trHeight w:val="347"/>
        </w:trPr>
        <w:tc>
          <w:tcPr>
            <w:tcW w:w="1366" w:type="dxa"/>
            <w:tcBorders>
              <w:tl2br w:val="nil"/>
              <w:tr2bl w:val="nil"/>
            </w:tcBorders>
            <w:shd w:val="clear" w:color="auto" w:fill="BFBFBF" w:themeFill="background1" w:themeFillShade="BF"/>
          </w:tcPr>
          <w:p w14:paraId="2EFA2377" w14:textId="77777777" w:rsidR="000F17E7" w:rsidRPr="00186176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61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BFBFBF" w:themeFill="background1" w:themeFillShade="BF"/>
          </w:tcPr>
          <w:p w14:paraId="4D2F45C6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3" w:type="dxa"/>
            <w:tcBorders>
              <w:tl2br w:val="nil"/>
              <w:tr2bl w:val="nil"/>
            </w:tcBorders>
            <w:shd w:val="clear" w:color="auto" w:fill="BFBFBF" w:themeFill="background1" w:themeFillShade="BF"/>
          </w:tcPr>
          <w:p w14:paraId="2994A9F4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BFBFBF" w:themeFill="background1" w:themeFillShade="BF"/>
          </w:tcPr>
          <w:p w14:paraId="4748B421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2" w:type="dxa"/>
            <w:tcBorders>
              <w:tl2br w:val="nil"/>
              <w:tr2bl w:val="nil"/>
            </w:tcBorders>
            <w:shd w:val="clear" w:color="auto" w:fill="BFBFBF" w:themeFill="background1" w:themeFillShade="BF"/>
          </w:tcPr>
          <w:p w14:paraId="4B33428F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BFBFBF" w:themeFill="background1" w:themeFillShade="BF"/>
          </w:tcPr>
          <w:p w14:paraId="088D495C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7E7" w14:paraId="70443E1E" w14:textId="77777777" w:rsidTr="000E7CC0">
        <w:trPr>
          <w:trHeight w:val="347"/>
        </w:trPr>
        <w:tc>
          <w:tcPr>
            <w:tcW w:w="1366" w:type="dxa"/>
            <w:tcBorders>
              <w:tl2br w:val="nil"/>
              <w:tr2bl w:val="nil"/>
            </w:tcBorders>
          </w:tcPr>
          <w:p w14:paraId="5FCD1D6E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ey results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5AEEF906" w14:textId="4C768610" w:rsidR="000F17E7" w:rsidRDefault="00186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1CD442E2" w14:textId="780F56B8" w:rsidR="000F17E7" w:rsidRDefault="00186176" w:rsidP="00186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Summarise</w:t>
            </w:r>
            <w:proofErr w:type="spellEnd"/>
            <w:r w:rsidRPr="00186176">
              <w:rPr>
                <w:rFonts w:ascii="Times New Roman" w:hAnsi="Times New Roman" w:cs="Times New Roman"/>
                <w:sz w:val="18"/>
                <w:szCs w:val="18"/>
              </w:rPr>
              <w:t xml:space="preserve"> key results with</w:t>
            </w:r>
            <w:r w:rsidR="00E36D0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86176">
              <w:rPr>
                <w:rFonts w:ascii="Times New Roman" w:hAnsi="Times New Roman" w:cs="Times New Roman"/>
                <w:sz w:val="18"/>
                <w:szCs w:val="18"/>
              </w:rPr>
              <w:t>reference to study objective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6169A91" w14:textId="7F7ED9BC" w:rsidR="000F17E7" w:rsidRPr="00E36D0F" w:rsidRDefault="00E36D0F" w:rsidP="00E36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7C346492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01032237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7E7" w14:paraId="76F17C48" w14:textId="77777777" w:rsidTr="000E7CC0">
        <w:trPr>
          <w:trHeight w:val="347"/>
        </w:trPr>
        <w:tc>
          <w:tcPr>
            <w:tcW w:w="1366" w:type="dxa"/>
            <w:tcBorders>
              <w:tl2br w:val="nil"/>
              <w:tr2bl w:val="nil"/>
            </w:tcBorders>
          </w:tcPr>
          <w:p w14:paraId="050FF033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mitations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4F7E97BD" w14:textId="04552C52" w:rsidR="000F17E7" w:rsidRDefault="00C42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469004E0" w14:textId="01738E73" w:rsidR="000F17E7" w:rsidRDefault="00C426EA" w:rsidP="00C42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Discuss limitations of the study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taking into account sources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potential bias or imprecision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Discuss both direction a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magnitude of any potential bia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E17EFB3" w14:textId="3C9B668F" w:rsidR="000F17E7" w:rsidRDefault="00E36D0F" w:rsidP="00E36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17537634" w14:textId="6E5CF00F" w:rsidR="000F17E7" w:rsidRDefault="00C426EA" w:rsidP="00C42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RECORD 19.1: Discuss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implications of using data that were no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created or collected to answer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specific research question(s). Includ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discussion of misclassification bias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unmeasured confounding, miss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data, and changing eligibility ov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time, as they pertain to the study be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reported.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77EA6A00" w14:textId="68B95E9C" w:rsidR="000F17E7" w:rsidRDefault="00E36D0F" w:rsidP="00E36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F17E7" w14:paraId="2F7DCDA7" w14:textId="77777777" w:rsidTr="000E7CC0">
        <w:trPr>
          <w:trHeight w:val="347"/>
        </w:trPr>
        <w:tc>
          <w:tcPr>
            <w:tcW w:w="1366" w:type="dxa"/>
            <w:tcBorders>
              <w:tl2br w:val="nil"/>
              <w:tr2bl w:val="nil"/>
            </w:tcBorders>
          </w:tcPr>
          <w:p w14:paraId="2939C0C8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erpretation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27A57E6B" w14:textId="4747DE07" w:rsidR="000F17E7" w:rsidRDefault="00C42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12EF8679" w14:textId="31B0F4B1" w:rsidR="000F17E7" w:rsidRDefault="00C426EA" w:rsidP="00C42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Give a cautious overal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interpretation of resul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considering objective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limitations, multiplicity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analyses, results from simi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studies, and other releva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evidence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0A067AE5" w14:textId="27F8BE1C" w:rsidR="000F17E7" w:rsidRDefault="006B3F61" w:rsidP="006B3F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35A559BD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23708A7E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7E7" w14:paraId="161BEDAB" w14:textId="77777777" w:rsidTr="000E7CC0">
        <w:trPr>
          <w:trHeight w:val="347"/>
        </w:trPr>
        <w:tc>
          <w:tcPr>
            <w:tcW w:w="1366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08475D42" w14:textId="0AC1640C" w:rsidR="000F17E7" w:rsidRDefault="00C42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700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34D15B6F" w14:textId="273DA1AC" w:rsidR="000F17E7" w:rsidRDefault="00C42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93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5EAD7C7A" w14:textId="488CA97F" w:rsidR="000F17E7" w:rsidRDefault="00C426EA" w:rsidP="00C42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 xml:space="preserve">Discuss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neralizabil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(external validity) of the stud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  <w:tc>
          <w:tcPr>
            <w:tcW w:w="1350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408D3547" w14:textId="191BFF8A" w:rsidR="000F17E7" w:rsidRDefault="006B3F61" w:rsidP="006B3F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892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0441C049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bottom w:val="single" w:sz="4" w:space="0" w:color="747070" w:themeColor="background2" w:themeShade="7F"/>
              <w:tl2br w:val="nil"/>
              <w:tr2bl w:val="nil"/>
            </w:tcBorders>
          </w:tcPr>
          <w:p w14:paraId="697A5BAD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6EA" w14:paraId="2034A489" w14:textId="77777777" w:rsidTr="00C426EA">
        <w:trPr>
          <w:trHeight w:val="347"/>
        </w:trPr>
        <w:tc>
          <w:tcPr>
            <w:tcW w:w="11567" w:type="dxa"/>
            <w:gridSpan w:val="6"/>
            <w:tcBorders>
              <w:tl2br w:val="nil"/>
              <w:tr2bl w:val="nil"/>
            </w:tcBorders>
            <w:shd w:val="clear" w:color="auto" w:fill="BFBFBF" w:themeFill="background1" w:themeFillShade="BF"/>
          </w:tcPr>
          <w:p w14:paraId="108A2EDE" w14:textId="270F4F76" w:rsidR="00C426EA" w:rsidRPr="00C426EA" w:rsidRDefault="00C426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26E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ther Information</w:t>
            </w:r>
          </w:p>
        </w:tc>
      </w:tr>
      <w:tr w:rsidR="000F17E7" w14:paraId="566E49C3" w14:textId="77777777" w:rsidTr="000E7CC0">
        <w:trPr>
          <w:trHeight w:val="347"/>
        </w:trPr>
        <w:tc>
          <w:tcPr>
            <w:tcW w:w="1366" w:type="dxa"/>
            <w:tcBorders>
              <w:tl2br w:val="nil"/>
              <w:tr2bl w:val="nil"/>
            </w:tcBorders>
          </w:tcPr>
          <w:p w14:paraId="1E98E3DA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unding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6A69F1FE" w14:textId="06E6A547" w:rsidR="000F17E7" w:rsidRDefault="00C42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7D758845" w14:textId="41FEDA24" w:rsidR="000F17E7" w:rsidRDefault="00C42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Give the source of funding a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the role of the funders for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present study and, if applicable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for the original study on whic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the present article is based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0F9A798" w14:textId="200C1874" w:rsidR="000F17E7" w:rsidRPr="006B3F61" w:rsidRDefault="006B3F61" w:rsidP="006B3F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3F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249F34AF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0AB4D579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7E7" w14:paraId="0F46A378" w14:textId="77777777" w:rsidTr="000E7CC0">
        <w:trPr>
          <w:trHeight w:val="347"/>
        </w:trPr>
        <w:tc>
          <w:tcPr>
            <w:tcW w:w="1366" w:type="dxa"/>
            <w:tcBorders>
              <w:tl2br w:val="nil"/>
              <w:tr2bl w:val="nil"/>
            </w:tcBorders>
          </w:tcPr>
          <w:p w14:paraId="23AE75AC" w14:textId="4993133E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cessibility of</w:t>
            </w:r>
            <w:r w:rsidR="00C426E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tocol, raw</w:t>
            </w:r>
            <w:r w:rsidR="00C426E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ta, and</w:t>
            </w:r>
            <w:r w:rsidR="00C426E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gramming</w:t>
            </w:r>
          </w:p>
          <w:p w14:paraId="76E50B5E" w14:textId="77777777" w:rsidR="000F17E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ode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14:paraId="4BF204B7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3" w:type="dxa"/>
            <w:tcBorders>
              <w:tl2br w:val="nil"/>
              <w:tr2bl w:val="nil"/>
            </w:tcBorders>
          </w:tcPr>
          <w:p w14:paraId="1EABCC28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FC3CEAF" w14:textId="77777777" w:rsidR="000F17E7" w:rsidRDefault="000F17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2" w:type="dxa"/>
            <w:tcBorders>
              <w:tl2br w:val="nil"/>
              <w:tr2bl w:val="nil"/>
            </w:tcBorders>
          </w:tcPr>
          <w:p w14:paraId="55DCD33C" w14:textId="4BA851A8" w:rsidR="000F17E7" w:rsidRDefault="00C426EA" w:rsidP="00C426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RECORD 22.1: Authors shoul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provide information on how to acce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any supplemental information such 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the study protocol, raw data, 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26EA">
              <w:rPr>
                <w:rFonts w:ascii="Times New Roman" w:hAnsi="Times New Roman" w:cs="Times New Roman"/>
                <w:sz w:val="18"/>
                <w:szCs w:val="18"/>
              </w:rPr>
              <w:t>programming code.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13A07F77" w14:textId="59667F79" w:rsidR="000F17E7" w:rsidRDefault="006B3F61" w:rsidP="006B3F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23F9DEA7" w14:textId="77777777" w:rsidR="000F17E7" w:rsidRDefault="000F17E7">
      <w:pPr>
        <w:rPr>
          <w:rFonts w:ascii="Times New Roman" w:hAnsi="Times New Roman" w:cs="Times New Roman"/>
        </w:rPr>
      </w:pPr>
    </w:p>
    <w:p w14:paraId="43DF7F04" w14:textId="77777777" w:rsidR="000F17E7" w:rsidRDefault="0000000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Reference: Benchimol EI, Smeeth L, Guttmann A, Harron K, Moher D, Petersen I, Sørensen HT, von Elm E, Langan SM, the RECORD Worki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Committee. The </w:t>
      </w:r>
      <w:proofErr w:type="spellStart"/>
      <w:r>
        <w:rPr>
          <w:rFonts w:ascii="Times New Roman" w:hAnsi="Times New Roman" w:cs="Times New Roman"/>
        </w:rPr>
        <w:t>REporting</w:t>
      </w:r>
      <w:proofErr w:type="spellEnd"/>
      <w:r>
        <w:rPr>
          <w:rFonts w:ascii="Times New Roman" w:hAnsi="Times New Roman" w:cs="Times New Roman"/>
        </w:rPr>
        <w:t xml:space="preserve"> of studies Conducted using Observational Routinely-collected health Data (RECORD) Statement. </w:t>
      </w:r>
      <w:proofErr w:type="spellStart"/>
      <w:r>
        <w:rPr>
          <w:rFonts w:ascii="Times New Roman" w:hAnsi="Times New Roman" w:cs="Times New Roman"/>
        </w:rPr>
        <w:t>PLoS</w:t>
      </w:r>
      <w:proofErr w:type="spellEnd"/>
      <w:r>
        <w:rPr>
          <w:rFonts w:ascii="Times New Roman" w:hAnsi="Times New Roman" w:cs="Times New Roman"/>
        </w:rPr>
        <w:t xml:space="preserve"> Medicine 2015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 press.</w:t>
      </w:r>
    </w:p>
    <w:p w14:paraId="701887D4" w14:textId="77777777" w:rsidR="000F17E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hecklist is protected under Creative Commons Attribution (CC BY) license.</w:t>
      </w:r>
    </w:p>
    <w:p w14:paraId="781FC5E0" w14:textId="77777777" w:rsidR="000F17E7" w:rsidRDefault="000F17E7"/>
    <w:sectPr w:rsidR="000F17E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64791" w14:textId="77777777" w:rsidR="002B3A6E" w:rsidRDefault="002B3A6E" w:rsidP="00015473">
      <w:r>
        <w:separator/>
      </w:r>
    </w:p>
  </w:endnote>
  <w:endnote w:type="continuationSeparator" w:id="0">
    <w:p w14:paraId="4C533FCD" w14:textId="77777777" w:rsidR="002B3A6E" w:rsidRDefault="002B3A6E" w:rsidP="00015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BCCE1" w14:textId="77777777" w:rsidR="002B3A6E" w:rsidRDefault="002B3A6E" w:rsidP="00015473">
      <w:r>
        <w:separator/>
      </w:r>
    </w:p>
  </w:footnote>
  <w:footnote w:type="continuationSeparator" w:id="0">
    <w:p w14:paraId="28AFA7B3" w14:textId="77777777" w:rsidR="002B3A6E" w:rsidRDefault="002B3A6E" w:rsidP="00015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I1NGQ4MDY4NjMxYWVlMzc3ODM2NDE0MmU1ODUxYzYifQ=="/>
  </w:docVars>
  <w:rsids>
    <w:rsidRoot w:val="00367E59"/>
    <w:rsid w:val="00015473"/>
    <w:rsid w:val="000E7CC0"/>
    <w:rsid w:val="000F17E7"/>
    <w:rsid w:val="00186176"/>
    <w:rsid w:val="001C3143"/>
    <w:rsid w:val="002000F8"/>
    <w:rsid w:val="002B3A6E"/>
    <w:rsid w:val="00367E59"/>
    <w:rsid w:val="003929F1"/>
    <w:rsid w:val="00607B71"/>
    <w:rsid w:val="0064289A"/>
    <w:rsid w:val="006505C3"/>
    <w:rsid w:val="006559D3"/>
    <w:rsid w:val="006B3F61"/>
    <w:rsid w:val="00854CC4"/>
    <w:rsid w:val="008A6F35"/>
    <w:rsid w:val="008F1988"/>
    <w:rsid w:val="008F2012"/>
    <w:rsid w:val="009B0252"/>
    <w:rsid w:val="00B9410A"/>
    <w:rsid w:val="00C426EA"/>
    <w:rsid w:val="00CA7AB0"/>
    <w:rsid w:val="00D131FA"/>
    <w:rsid w:val="00E36D0F"/>
    <w:rsid w:val="00F81CD6"/>
    <w:rsid w:val="477A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5E2BE1"/>
  <w15:docId w15:val="{3210AEFB-0D71-459D-BAF9-7F215EFE3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54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5473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5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547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5</Pages>
  <Words>1181</Words>
  <Characters>6732</Characters>
  <Application>Microsoft Office Word</Application>
  <DocSecurity>0</DocSecurity>
  <Lines>56</Lines>
  <Paragraphs>15</Paragraphs>
  <ScaleCrop>false</ScaleCrop>
  <Company/>
  <LinksUpToDate>false</LinksUpToDate>
  <CharactersWithSpaces>7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胜亮</dc:creator>
  <cp:lastModifiedBy>陈 胜亮</cp:lastModifiedBy>
  <cp:revision>10</cp:revision>
  <dcterms:created xsi:type="dcterms:W3CDTF">2023-08-14T01:10:00Z</dcterms:created>
  <dcterms:modified xsi:type="dcterms:W3CDTF">2023-08-19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E2877DCB6CA4DD193ABF3E5380A62CF_12</vt:lpwstr>
  </property>
</Properties>
</file>